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422"/>
        <w:tblW w:w="10310" w:type="dxa"/>
        <w:tblLook w:val="04A0" w:firstRow="1" w:lastRow="0" w:firstColumn="1" w:lastColumn="0" w:noHBand="0" w:noVBand="1"/>
      </w:tblPr>
      <w:tblGrid>
        <w:gridCol w:w="3738"/>
        <w:gridCol w:w="2334"/>
        <w:gridCol w:w="711"/>
        <w:gridCol w:w="236"/>
        <w:gridCol w:w="2302"/>
        <w:gridCol w:w="989"/>
      </w:tblGrid>
      <w:tr w:rsidR="004749A9" w:rsidRPr="00B21E40" w14:paraId="01980379" w14:textId="77777777" w:rsidTr="004749A9">
        <w:trPr>
          <w:trHeight w:val="965"/>
        </w:trPr>
        <w:tc>
          <w:tcPr>
            <w:tcW w:w="1031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5D563" w14:textId="0BC3A308" w:rsidR="004749A9" w:rsidRPr="00B21E40" w:rsidRDefault="004749A9" w:rsidP="004749A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S2</w:t>
            </w: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Variables associated with receiving untreated or inadequately treatment for maternal syphilis in different </w:t>
            </w:r>
            <w:r w:rsidR="004F2623" w:rsidRPr="00AC6E5E">
              <w:rPr>
                <w:rFonts w:ascii="Times New Roman" w:hAnsi="Times New Roman" w:cs="Times New Roman"/>
              </w:rPr>
              <w:t xml:space="preserve"> </w:t>
            </w:r>
            <w:r w:rsidR="004F2623" w:rsidRPr="00AC6E5E">
              <w:rPr>
                <w:rFonts w:ascii="Times New Roman" w:hAnsi="Times New Roman" w:cs="Times New Roman"/>
              </w:rPr>
              <w:t xml:space="preserve">residence </w:t>
            </w:r>
            <w:r w:rsidRPr="0041094B">
              <w:rPr>
                <w:rFonts w:ascii="Times New Roman" w:hAnsi="Times New Roman" w:cs="Times New Roman"/>
              </w:rPr>
              <w:t>status</w:t>
            </w: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4749A9" w:rsidRPr="00B21E40" w14:paraId="4E798FA4" w14:textId="77777777" w:rsidTr="004749A9">
        <w:trPr>
          <w:trHeight w:val="249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D787" w14:textId="77777777" w:rsidR="004749A9" w:rsidRPr="00B21E40" w:rsidRDefault="004749A9" w:rsidP="004749A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E3414" w14:textId="77777777" w:rsidR="004749A9" w:rsidRPr="00B21E40" w:rsidRDefault="004749A9" w:rsidP="004749A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Loca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C6FE" w14:textId="77777777" w:rsidR="004749A9" w:rsidRPr="00B21E40" w:rsidRDefault="004749A9" w:rsidP="004749A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2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EF569" w14:textId="77777777" w:rsidR="004749A9" w:rsidRPr="00B21E40" w:rsidRDefault="004749A9" w:rsidP="004749A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Migrant</w:t>
            </w:r>
          </w:p>
        </w:tc>
      </w:tr>
      <w:tr w:rsidR="004749A9" w:rsidRPr="00B21E40" w14:paraId="4359F7B8" w14:textId="77777777" w:rsidTr="004749A9">
        <w:trPr>
          <w:trHeight w:val="291"/>
        </w:trPr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85FE5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9B7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Adjusted OR (95% CI) </w:t>
            </w:r>
          </w:p>
        </w:tc>
        <w:tc>
          <w:tcPr>
            <w:tcW w:w="9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F5AA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21E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-</w:t>
            </w: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5844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 xml:space="preserve">Adjusted OR (95% CI) 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2F79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B21E4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-</w:t>
            </w:r>
            <w:r w:rsidRPr="00B21E40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</w:rPr>
              <w:t>value</w:t>
            </w:r>
          </w:p>
        </w:tc>
      </w:tr>
      <w:tr w:rsidR="004749A9" w:rsidRPr="00B21E40" w14:paraId="74A92331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219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360BA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 (0.95 - 1.0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6735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72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3977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629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 (0.95 - 1.0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ACD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04 </w:t>
            </w:r>
          </w:p>
        </w:tc>
      </w:tr>
      <w:tr w:rsidR="004749A9" w:rsidRPr="00B21E40" w14:paraId="06D6E7F6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7FBE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rital statu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6C0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978A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AEA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6E6B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EFCA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2CFAEC66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D7818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irst marriage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259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92EF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BCAE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41BD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EA6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16418F40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D860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married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41D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 (0.32 - 8.0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A330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7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3C6E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398D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30 (1.95 - 5.6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BE2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49A9" w:rsidRPr="00B21E40" w14:paraId="4D6E44C5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3CC0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ther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7BE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7 (0.28 - 2.8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F568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6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D77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03A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 (0.76 - 2.4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9C9E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95 </w:t>
            </w:r>
          </w:p>
        </w:tc>
      </w:tr>
      <w:tr w:rsidR="004749A9" w:rsidRPr="00B21E40" w14:paraId="359E447E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11E9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9B2F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333E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8AD7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5895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3D5A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17A9A014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625B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ddle school or les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EE10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ADB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E70D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49F95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0A5F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41EEF785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D044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gh school and highe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B8F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 (0.48 - 2.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A3A9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962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729E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0AA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 (0.42 - 0.91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F725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016 </w:t>
            </w:r>
          </w:p>
        </w:tc>
      </w:tr>
      <w:tr w:rsidR="004749A9" w:rsidRPr="00B21E40" w14:paraId="3834AC26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822F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08E2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AEB3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F8C0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8A8E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5B40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475BB73B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80F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fficer / Business / Service industr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318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9552B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1FA6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F2A8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D838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2FE91FA2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138F0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rme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153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5 (0.66 - 24.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E55B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8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CBB62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8B05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8 (0.74 - 3.4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38A6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41 </w:t>
            </w:r>
          </w:p>
        </w:tc>
      </w:tr>
      <w:tr w:rsidR="004749A9" w:rsidRPr="00B21E40" w14:paraId="7B336B56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4FD6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nemployed / Others / Unknow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913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02 (1.86 - 46.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E2D2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01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7052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F86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8 (1.09 - 3.8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F9D0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031 </w:t>
            </w:r>
          </w:p>
        </w:tc>
      </w:tr>
      <w:tr w:rsidR="004749A9" w:rsidRPr="00B21E40" w14:paraId="6A275596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CD15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ultipara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8EC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FECE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DE61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1C43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F4D5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2C7B1EAC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3CE7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227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F49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69BB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20AF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B165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60BD8D49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820E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1732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9 (2.20 - 17.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B747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00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D7A9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96D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0 (2.24 - 5.2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5E5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4749A9" w:rsidRPr="00B21E40" w14:paraId="1CFE9430" w14:textId="77777777" w:rsidTr="004749A9">
        <w:trPr>
          <w:trHeight w:val="240"/>
        </w:trPr>
        <w:tc>
          <w:tcPr>
            <w:tcW w:w="6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2261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sz w:val="22"/>
                <w:szCs w:val="22"/>
              </w:rPr>
              <w:t>History of adverse pregnancy outcom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BC8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5AD7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E058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5BB9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0281359F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AFF4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1E87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D05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CB3B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706D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ED8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0B996A06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BD60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D09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7 (0.16 - 1.1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EA9F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36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D7B1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539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3 (0.46 - 1.1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2A08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80 </w:t>
            </w:r>
          </w:p>
        </w:tc>
      </w:tr>
      <w:tr w:rsidR="004749A9" w:rsidRPr="00B21E40" w14:paraId="48AF343D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1810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istory of syphilis infectio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D3E9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107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FC26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1925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6407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41E77228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DE2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D2C8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3EE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6A9A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4B25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2F0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1BDCAA08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F5F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18D2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9 (0.18 - 0.7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0D0D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011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809D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FF85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 (0.45 - 0.9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6E27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033 </w:t>
            </w:r>
          </w:p>
        </w:tc>
      </w:tr>
      <w:tr w:rsidR="004749A9" w:rsidRPr="00B21E40" w14:paraId="091B549D" w14:textId="77777777" w:rsidTr="004749A9">
        <w:trPr>
          <w:trHeight w:val="240"/>
        </w:trPr>
        <w:tc>
          <w:tcPr>
            <w:tcW w:w="6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C2E7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urrent staging of syphilis infect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B7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891D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D4C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0555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2AD5E6D9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9D07E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aten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5A39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1EA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C91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48F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23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1D5DDF5F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DE82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imary / Secondary / Tertiar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0C99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 (0.12 - 1.9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2EA9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40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E482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244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1 (0.23 - 1.0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4B1F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073 </w:t>
            </w:r>
          </w:p>
        </w:tc>
      </w:tr>
      <w:tr w:rsidR="004749A9" w:rsidRPr="00B21E40" w14:paraId="27EEFD5E" w14:textId="77777777" w:rsidTr="004749A9">
        <w:trPr>
          <w:trHeight w:val="240"/>
        </w:trPr>
        <w:tc>
          <w:tcPr>
            <w:tcW w:w="6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03B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-treponemal serum test tite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A8B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5C23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E7FC3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81589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2CA8E011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B566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&lt; 1: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D102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3A7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5060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63B7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527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6E70BECB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C14B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≥ 1: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414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2 (0.35 - 2.2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EAE6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6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7CE7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93C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 (0.80 - 1.8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9F79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364 </w:t>
            </w:r>
          </w:p>
        </w:tc>
      </w:tr>
      <w:tr w:rsidR="004749A9" w:rsidRPr="00B21E40" w14:paraId="5065691C" w14:textId="77777777" w:rsidTr="004749A9">
        <w:trPr>
          <w:trHeight w:val="240"/>
        </w:trPr>
        <w:tc>
          <w:tcPr>
            <w:tcW w:w="60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69C7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cation of diagnosing hospit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F733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1566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DAE5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7229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2EE22972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2552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A5F0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B849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A907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499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C361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17199203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FA6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burban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16DA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 (0.38 - 3.2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70F9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81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011C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645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 (0.76 - 1.7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331C7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10 </w:t>
            </w:r>
          </w:p>
        </w:tc>
      </w:tr>
      <w:tr w:rsidR="004749A9" w:rsidRPr="00B21E40" w14:paraId="71D19DD1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429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4F62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1 (0.56 - 3.1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9679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43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802A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ADCA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 (0.47 - 1.2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F2C1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33 </w:t>
            </w:r>
          </w:p>
        </w:tc>
      </w:tr>
      <w:tr w:rsidR="004749A9" w:rsidRPr="00B21E40" w14:paraId="7E9E7107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549D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ype of diagnosing hospita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BDE9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7A4C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899A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CA89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D1B2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15BBD853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11CE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blic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D3D8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CE4C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28BB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FCB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11FC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2BAFF83A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B195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Private 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7B45" w14:textId="77777777" w:rsidR="004749A9" w:rsidRPr="00B21E40" w:rsidRDefault="004749A9" w:rsidP="004749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/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CD3F" w14:textId="77777777" w:rsidR="004749A9" w:rsidRPr="00B21E40" w:rsidRDefault="004749A9" w:rsidP="004749A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D929" w14:textId="77777777" w:rsidR="004749A9" w:rsidRPr="00B21E40" w:rsidRDefault="004749A9" w:rsidP="004749A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A342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4 (0.82 - 3.30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D8A4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163 </w:t>
            </w:r>
          </w:p>
        </w:tc>
      </w:tr>
      <w:tr w:rsidR="004749A9" w:rsidRPr="00B21E40" w14:paraId="0498438A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8B1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ade of diagnosing hospita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7F71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F195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D1AB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86BC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647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749A9" w:rsidRPr="00B21E40" w14:paraId="74E10AC0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3AE6B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ownship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1BE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6A3A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1B25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3FBE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4C0A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749A9" w:rsidRPr="00B21E40" w14:paraId="5675DAAC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4FE6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16FB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2 (0.16 - 1.8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485F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89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05EF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55C1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 (0.46 - 1.25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7BDE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80 </w:t>
            </w:r>
          </w:p>
        </w:tc>
      </w:tr>
      <w:tr w:rsidR="004749A9" w:rsidRPr="00B21E40" w14:paraId="0829D66D" w14:textId="77777777" w:rsidTr="004749A9">
        <w:trPr>
          <w:trHeight w:val="240"/>
        </w:trPr>
        <w:tc>
          <w:tcPr>
            <w:tcW w:w="3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2EF66" w14:textId="77777777" w:rsidR="004749A9" w:rsidRPr="00B21E40" w:rsidRDefault="004749A9" w:rsidP="004749A9">
            <w:pPr>
              <w:ind w:firstLineChars="100" w:firstLine="220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unicipal / Provincial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6D9A5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3 (0.24 - 2.47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8749E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595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ED4E6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A4D01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6 (0.48 - 1.21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8E3D9" w14:textId="77777777" w:rsidR="004749A9" w:rsidRPr="00B21E40" w:rsidRDefault="004749A9" w:rsidP="004749A9">
            <w:pPr>
              <w:jc w:val="right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0.251 </w:t>
            </w:r>
          </w:p>
        </w:tc>
      </w:tr>
      <w:tr w:rsidR="004749A9" w:rsidRPr="00B21E40" w14:paraId="0D3C5DD0" w14:textId="77777777" w:rsidTr="004749A9">
        <w:trPr>
          <w:trHeight w:val="93"/>
        </w:trPr>
        <w:tc>
          <w:tcPr>
            <w:tcW w:w="7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B7DD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Abbreviations: </w:t>
            </w:r>
            <w:r w:rsidRPr="00B21E40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OR</w:t>
            </w: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odds ratio, </w:t>
            </w:r>
            <w:r w:rsidRPr="00B21E40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B21E4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confidence intervals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6FD4" w14:textId="77777777" w:rsidR="004749A9" w:rsidRPr="00B21E40" w:rsidRDefault="004749A9" w:rsidP="004749A9">
            <w:pP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E9FC" w14:textId="77777777" w:rsidR="004749A9" w:rsidRPr="00B21E40" w:rsidRDefault="004749A9" w:rsidP="004749A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F6C2087" w14:textId="77777777" w:rsidR="00272350" w:rsidRPr="004749A9" w:rsidRDefault="00272350" w:rsidP="004749A9"/>
    <w:sectPr w:rsidR="00272350" w:rsidRPr="00474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D6463A" w14:textId="77777777" w:rsidR="005D3DEF" w:rsidRDefault="005D3DEF" w:rsidP="004749A9">
      <w:r>
        <w:separator/>
      </w:r>
    </w:p>
  </w:endnote>
  <w:endnote w:type="continuationSeparator" w:id="0">
    <w:p w14:paraId="060A4AB3" w14:textId="77777777" w:rsidR="005D3DEF" w:rsidRDefault="005D3DEF" w:rsidP="004749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C86266" w14:textId="77777777" w:rsidR="005D3DEF" w:rsidRDefault="005D3DEF" w:rsidP="004749A9">
      <w:r>
        <w:separator/>
      </w:r>
    </w:p>
  </w:footnote>
  <w:footnote w:type="continuationSeparator" w:id="0">
    <w:p w14:paraId="67B5B64E" w14:textId="77777777" w:rsidR="005D3DEF" w:rsidRDefault="005D3DEF" w:rsidP="004749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3NTY0NTMzNrY0sbRQ0lEKTi0uzszPAykwrAUARChi0SwAAAA="/>
  </w:docVars>
  <w:rsids>
    <w:rsidRoot w:val="00272350"/>
    <w:rsid w:val="00272350"/>
    <w:rsid w:val="004749A9"/>
    <w:rsid w:val="004F2623"/>
    <w:rsid w:val="005D3DEF"/>
    <w:rsid w:val="00E82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6E1875"/>
  <w15:chartTrackingRefBased/>
  <w15:docId w15:val="{011A30D7-05D3-48B5-9DE8-70E46E946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49A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49A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49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49A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49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h</dc:creator>
  <cp:keywords/>
  <dc:description/>
  <cp:lastModifiedBy>lhh</cp:lastModifiedBy>
  <cp:revision>3</cp:revision>
  <dcterms:created xsi:type="dcterms:W3CDTF">2022-10-09T01:39:00Z</dcterms:created>
  <dcterms:modified xsi:type="dcterms:W3CDTF">2023-03-11T15:55:00Z</dcterms:modified>
</cp:coreProperties>
</file>